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513"/>
        <w:gridCol w:w="518"/>
        <w:gridCol w:w="503"/>
        <w:gridCol w:w="860"/>
        <w:gridCol w:w="517"/>
        <w:gridCol w:w="571"/>
        <w:gridCol w:w="860"/>
        <w:gridCol w:w="517"/>
        <w:gridCol w:w="571"/>
        <w:gridCol w:w="860"/>
        <w:gridCol w:w="1176"/>
      </w:tblGrid>
      <w:tr w:rsidR="0090273D" w:rsidRPr="0090273D" w14:paraId="44E4D288" w14:textId="77777777" w:rsidTr="0090273D">
        <w:trPr>
          <w:trHeight w:val="276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5683" w14:textId="527EC1E6" w:rsidR="0090273D" w:rsidRPr="0090273D" w:rsidRDefault="000E10AF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10A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plementary Table 1</w:t>
            </w:r>
            <w:r w:rsidR="0090273D"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rrelation between biomarkers before treatment and clinicopathological characteristics</w:t>
            </w:r>
          </w:p>
        </w:tc>
      </w:tr>
      <w:tr w:rsidR="0090273D" w:rsidRPr="0090273D" w14:paraId="14C0C2A7" w14:textId="77777777" w:rsidTr="00254E33">
        <w:trPr>
          <w:trHeight w:val="276"/>
        </w:trPr>
        <w:tc>
          <w:tcPr>
            <w:tcW w:w="1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75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EB9E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0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09BEAD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4C81E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P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DF57F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F7BB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41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F9EAC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6E8E0" w14:textId="77777777" w:rsidR="0090273D" w:rsidRPr="0090273D" w:rsidRDefault="0090273D" w:rsidP="009027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 (%)</w:t>
            </w:r>
          </w:p>
        </w:tc>
      </w:tr>
      <w:tr w:rsidR="00254E33" w:rsidRPr="0090273D" w14:paraId="384B489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83C03" w14:textId="77777777" w:rsidR="00254E33" w:rsidRPr="0090273D" w:rsidRDefault="00254E33" w:rsidP="00254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1388" w14:textId="224209B1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3D72" w14:textId="486F36CC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F0DC4" w14:textId="77777777" w:rsidR="00254E33" w:rsidRPr="0090273D" w:rsidRDefault="00254E33" w:rsidP="00254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FD965" w14:textId="2564AF99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3AC38" w14:textId="05C796DD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2A07B" w14:textId="77777777" w:rsidR="00254E33" w:rsidRPr="0090273D" w:rsidRDefault="00254E33" w:rsidP="00254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7B1B" w14:textId="6C5E23B7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8E48" w14:textId="29A1F94A" w:rsidR="00254E33" w:rsidRPr="0090273D" w:rsidRDefault="00254E33" w:rsidP="00254E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1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D20F9" w14:textId="77777777" w:rsidR="00254E33" w:rsidRPr="0090273D" w:rsidRDefault="00254E33" w:rsidP="00254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6A882" w14:textId="77777777" w:rsidR="00254E33" w:rsidRPr="0090273D" w:rsidRDefault="00254E33" w:rsidP="00254E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18D5F41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0E2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CEC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A0D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F0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6AB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96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7B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8E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1CE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4AB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34C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4D71B783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CD8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9BB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8AC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EEB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1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099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959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904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274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0B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35A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 (74.9)</w:t>
            </w:r>
          </w:p>
        </w:tc>
      </w:tr>
      <w:tr w:rsidR="0090273D" w:rsidRPr="0090273D" w14:paraId="131A6A7B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06F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F0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91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88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AD0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A32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B2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E7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0E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7D7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A9D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5.1)</w:t>
            </w:r>
          </w:p>
        </w:tc>
      </w:tr>
      <w:tr w:rsidR="0090273D" w:rsidRPr="0090273D" w14:paraId="127E8C2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A2F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8CA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17F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34E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10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CD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0C8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2D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BDC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66E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C62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3C2B68EE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80A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0B6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5E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CD8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4CA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5F8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F66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01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4F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E0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440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 (78.9)</w:t>
            </w:r>
          </w:p>
        </w:tc>
      </w:tr>
      <w:tr w:rsidR="0090273D" w:rsidRPr="0090273D" w14:paraId="3B24F0EF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48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1DF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09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72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B7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55D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43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197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BCC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2AF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A4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21.1)</w:t>
            </w:r>
          </w:p>
        </w:tc>
      </w:tr>
      <w:tr w:rsidR="0090273D" w:rsidRPr="0090273D" w14:paraId="71BF9A88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D91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loc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202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0EA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BCA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8EB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BF5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BFA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43E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95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DC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30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5005211B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46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Lower thir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D07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53E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A95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E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42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96D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43F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BB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CEC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DB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52.0)</w:t>
            </w:r>
          </w:p>
        </w:tc>
      </w:tr>
      <w:tr w:rsidR="0090273D" w:rsidRPr="0090273D" w14:paraId="39E00AAE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CE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iddle thir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A8A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1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8F8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F4B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15A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B8C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8A8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592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2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65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24.0)</w:t>
            </w:r>
          </w:p>
        </w:tc>
      </w:tr>
      <w:tr w:rsidR="0090273D" w:rsidRPr="0090273D" w14:paraId="6A5D70C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82D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UGEJ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C7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AE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1DC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322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564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375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D2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62A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946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C0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8.1)</w:t>
            </w:r>
          </w:p>
        </w:tc>
      </w:tr>
      <w:tr w:rsidR="0090273D" w:rsidRPr="0090273D" w14:paraId="7C73463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F15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Diffus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748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9E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BF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342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33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1B1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31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B99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E31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28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5.8)</w:t>
            </w:r>
          </w:p>
        </w:tc>
      </w:tr>
      <w:tr w:rsidR="0090273D" w:rsidRPr="0090273D" w14:paraId="5DB84264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05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05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33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49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821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211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28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D02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7DB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B3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20E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2AB6D92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D59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&lt;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C9F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85C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7EA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AD6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0F1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30C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48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42F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76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3C0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38.0)</w:t>
            </w:r>
          </w:p>
        </w:tc>
      </w:tr>
      <w:tr w:rsidR="0090273D" w:rsidRPr="0090273D" w14:paraId="40BB6AD1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6E8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3B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C5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FC5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3BB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D35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CED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4CE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C2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41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9FC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62.0)</w:t>
            </w:r>
          </w:p>
        </w:tc>
      </w:tr>
      <w:tr w:rsidR="0090273D" w:rsidRPr="0090273D" w14:paraId="201D692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62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B6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03A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6E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14D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A96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006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7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765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5C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588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35A9AF64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465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93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80F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BF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BA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45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91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40B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362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39F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71A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 (4.7)</w:t>
            </w:r>
          </w:p>
        </w:tc>
      </w:tr>
      <w:tr w:rsidR="0090273D" w:rsidRPr="0090273D" w14:paraId="0763533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11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1A9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70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6E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A4E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99F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D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6A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A73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B86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5C1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8.1)</w:t>
            </w:r>
          </w:p>
        </w:tc>
      </w:tr>
      <w:tr w:rsidR="0090273D" w:rsidRPr="0090273D" w14:paraId="7DE5D5DC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C4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-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E5E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181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6BF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F0B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4B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496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79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8B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70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E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77.2)</w:t>
            </w:r>
          </w:p>
        </w:tc>
      </w:tr>
      <w:tr w:rsidR="0090273D" w:rsidRPr="0090273D" w14:paraId="61E05200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4F8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02E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4F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290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C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B4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A2C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53D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8B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068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D5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3F08C7C2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0F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4A2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4E9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A3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15A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DDA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A4B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71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27B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73D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BDF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 (36.8)</w:t>
            </w:r>
          </w:p>
        </w:tc>
      </w:tr>
      <w:tr w:rsidR="0090273D" w:rsidRPr="0090273D" w14:paraId="5935D7E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0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DC6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7CD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D4E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22C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2E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F07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8A5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F9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8E1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D67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18.1)</w:t>
            </w:r>
          </w:p>
        </w:tc>
      </w:tr>
      <w:tr w:rsidR="0090273D" w:rsidRPr="0090273D" w14:paraId="35F457A9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24C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521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2E1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00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A39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B44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D0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04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EFD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56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1CE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 (17.0)</w:t>
            </w:r>
          </w:p>
        </w:tc>
      </w:tr>
      <w:tr w:rsidR="0090273D" w:rsidRPr="0090273D" w14:paraId="0E877A3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C4A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7D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356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BAC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5DC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797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FD6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37E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9C1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6D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14B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 (28.1)</w:t>
            </w:r>
          </w:p>
        </w:tc>
      </w:tr>
      <w:tr w:rsidR="0090273D" w:rsidRPr="0090273D" w14:paraId="01946C1D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394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pTNM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2C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3C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192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BDB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35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989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50A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EB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AE7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30F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4D182F0D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50D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9D8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28C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BFC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DCF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9C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CA3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B44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A2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BF6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54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18.7)</w:t>
            </w:r>
          </w:p>
        </w:tc>
      </w:tr>
      <w:tr w:rsidR="0090273D" w:rsidRPr="0090273D" w14:paraId="394401FD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F70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208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CB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28E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15C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7B0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CDA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614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947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D2B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FF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 (25.1)</w:t>
            </w:r>
          </w:p>
        </w:tc>
      </w:tr>
      <w:tr w:rsidR="0090273D" w:rsidRPr="0090273D" w14:paraId="533CEB59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91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90273D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49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D2C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F64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07C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B5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AA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9D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504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31D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36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 (56.1)</w:t>
            </w:r>
          </w:p>
        </w:tc>
      </w:tr>
      <w:tr w:rsidR="0090273D" w:rsidRPr="0090273D" w14:paraId="1F2CC9A3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95F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F0E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67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9E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7FA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657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AD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E70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562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091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433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44B071F5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233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Adenocarcinoma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ED3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2B7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95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881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15D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B5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E9B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E8B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051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C47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 (62.0)</w:t>
            </w:r>
          </w:p>
        </w:tc>
      </w:tr>
      <w:tr w:rsidR="0090273D" w:rsidRPr="0090273D" w14:paraId="64E5024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A49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Poorly cohesive carcinom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D8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2DA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431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CB4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3B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601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FD1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634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14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9DE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38.0)</w:t>
            </w:r>
          </w:p>
        </w:tc>
      </w:tr>
      <w:tr w:rsidR="0090273D" w:rsidRPr="0090273D" w14:paraId="5565BBD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E7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uren classific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A7C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791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643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768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67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65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33B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20F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3DE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EFB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417A85A0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F7F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Intestina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251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52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B7F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7DF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304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AD5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E09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B4C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0BA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FB9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 (52.0)</w:t>
            </w:r>
          </w:p>
        </w:tc>
      </w:tr>
      <w:tr w:rsidR="0090273D" w:rsidRPr="0090273D" w14:paraId="7C621307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B7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Diffuse or Mixe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9D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65B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22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57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608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00D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856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53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30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E8F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 (48.0)</w:t>
            </w:r>
          </w:p>
        </w:tc>
      </w:tr>
      <w:tr w:rsidR="0090273D" w:rsidRPr="0090273D" w14:paraId="5A923966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D8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 of differentiat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74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04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14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C6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C5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FF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A4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28E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2ED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B60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5FA9FA1D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39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Well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E0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2C3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61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FA2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B36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FDC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F40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11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6DA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15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 (19.9)</w:t>
            </w:r>
          </w:p>
        </w:tc>
      </w:tr>
      <w:tr w:rsidR="0090273D" w:rsidRPr="0090273D" w14:paraId="64696FFE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4A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Moderate or Poor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6C7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9E8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4D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103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187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C10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0DC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64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D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8B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 (80.1)</w:t>
            </w:r>
          </w:p>
        </w:tc>
      </w:tr>
      <w:tr w:rsidR="0090273D" w:rsidRPr="0090273D" w14:paraId="4001F4D0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2B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scular or lymphatic invas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524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96C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AF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319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7E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5D9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3B2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4A2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A7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6BD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39B30139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98C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82C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C60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59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490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7D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74C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876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7DC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B2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96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 (77.2)</w:t>
            </w:r>
          </w:p>
        </w:tc>
      </w:tr>
      <w:tr w:rsidR="0090273D" w:rsidRPr="0090273D" w14:paraId="323B3A3C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B92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F80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C0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4C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6CA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AE1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9DC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5A5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C7C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8B1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9F8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 (22.8)</w:t>
            </w:r>
          </w:p>
        </w:tc>
      </w:tr>
      <w:tr w:rsidR="0090273D" w:rsidRPr="0090273D" w14:paraId="3BE75A55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AE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rvous invasion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9D5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86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6BD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E62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83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4A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32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3D2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A8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19A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187BCDDD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9B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A66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C33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BEA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31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20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835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D3F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187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15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D4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 (78.9)</w:t>
            </w:r>
          </w:p>
        </w:tc>
      </w:tr>
      <w:tr w:rsidR="0090273D" w:rsidRPr="0090273D" w14:paraId="28EDBB15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4E6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C62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BA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635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05F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DF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8CD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5A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D2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C13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71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21.1)</w:t>
            </w:r>
          </w:p>
        </w:tc>
      </w:tr>
      <w:tr w:rsidR="0090273D" w:rsidRPr="0090273D" w14:paraId="4F66B411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EB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vant treatmen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9E6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840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97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7B0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61A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81B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C2C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BF5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E97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159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5835ADF3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E0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A6D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DA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09B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D2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470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308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CB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CFD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823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6605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 (11.7)</w:t>
            </w:r>
          </w:p>
        </w:tc>
      </w:tr>
      <w:tr w:rsidR="0090273D" w:rsidRPr="0090273D" w14:paraId="3FEFEDBA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1ED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F69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2E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1D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7F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F4C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3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2FE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AA0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810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B36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 (88.3)</w:t>
            </w:r>
          </w:p>
        </w:tc>
      </w:tr>
      <w:tr w:rsidR="0090273D" w:rsidRPr="0090273D" w14:paraId="6D954175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FB6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dard TR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C7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267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81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DFE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13FC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8D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0B9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E033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C26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E0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0273D" w:rsidRPr="0090273D" w14:paraId="615F919B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27CF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  1-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DEE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3DC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8FB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C90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F251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0E3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AA3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4C4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3368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0109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 (33.9)</w:t>
            </w:r>
          </w:p>
        </w:tc>
      </w:tr>
      <w:tr w:rsidR="0090273D" w:rsidRPr="0090273D" w14:paraId="33603B0F" w14:textId="77777777" w:rsidTr="00254E33">
        <w:trPr>
          <w:trHeight w:val="276"/>
        </w:trPr>
        <w:tc>
          <w:tcPr>
            <w:tcW w:w="1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14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3-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A4AD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034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0CF0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90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DE1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62A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F9F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4BDB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EE72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55BE" w14:textId="77777777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 (66.1)</w:t>
            </w:r>
          </w:p>
        </w:tc>
      </w:tr>
      <w:tr w:rsidR="0090273D" w:rsidRPr="0090273D" w14:paraId="0FF223E6" w14:textId="77777777" w:rsidTr="0090273D">
        <w:trPr>
          <w:trHeight w:val="276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6A8C" w14:textId="55D1329C" w:rsidR="0090273D" w:rsidRPr="0090273D" w:rsidRDefault="0090273D" w:rsidP="009027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ote: UGEJ, </w:t>
            </w:r>
            <w:r w:rsidR="00E350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90273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er third and gastroesophageal junction</w:t>
            </w:r>
            <w:r w:rsidR="00E3509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TRG, tumor regression grade</w:t>
            </w:r>
          </w:p>
        </w:tc>
      </w:tr>
    </w:tbl>
    <w:p w14:paraId="2016FCDE" w14:textId="77777777" w:rsidR="0069558F" w:rsidRDefault="0069558F"/>
    <w:sectPr w:rsidR="0069558F" w:rsidSect="0090273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D22F03" w14:textId="77777777" w:rsidR="00586138" w:rsidRDefault="00586138" w:rsidP="0090273D">
      <w:r>
        <w:separator/>
      </w:r>
    </w:p>
  </w:endnote>
  <w:endnote w:type="continuationSeparator" w:id="0">
    <w:p w14:paraId="666736F1" w14:textId="77777777" w:rsidR="00586138" w:rsidRDefault="00586138" w:rsidP="00902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070BF9" w14:textId="77777777" w:rsidR="00586138" w:rsidRDefault="00586138" w:rsidP="0090273D">
      <w:r>
        <w:separator/>
      </w:r>
    </w:p>
  </w:footnote>
  <w:footnote w:type="continuationSeparator" w:id="0">
    <w:p w14:paraId="17225888" w14:textId="77777777" w:rsidR="00586138" w:rsidRDefault="00586138" w:rsidP="009027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E7"/>
    <w:rsid w:val="000E10AF"/>
    <w:rsid w:val="00254E33"/>
    <w:rsid w:val="004852A0"/>
    <w:rsid w:val="00586138"/>
    <w:rsid w:val="0069558F"/>
    <w:rsid w:val="006A4C8A"/>
    <w:rsid w:val="008E39CC"/>
    <w:rsid w:val="0090273D"/>
    <w:rsid w:val="009904C0"/>
    <w:rsid w:val="00C42EB9"/>
    <w:rsid w:val="00E3509D"/>
    <w:rsid w:val="00EF7CE7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CB4E4"/>
  <w15:chartTrackingRefBased/>
  <w15:docId w15:val="{88953AAA-BC82-431E-B299-A817497F9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7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7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7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4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FEA81-746A-42F9-9028-061D4158A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YILIN</dc:creator>
  <cp:keywords/>
  <dc:description/>
  <cp:lastModifiedBy>TONG YILIN</cp:lastModifiedBy>
  <cp:revision>6</cp:revision>
  <dcterms:created xsi:type="dcterms:W3CDTF">2021-07-05T13:20:00Z</dcterms:created>
  <dcterms:modified xsi:type="dcterms:W3CDTF">2022-04-30T05:59:00Z</dcterms:modified>
</cp:coreProperties>
</file>